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BE554" w14:textId="77777777" w:rsidR="007967A2" w:rsidRPr="00782D0A" w:rsidRDefault="007967A2" w:rsidP="007967A2">
      <w:pPr>
        <w:spacing w:line="480" w:lineRule="auto"/>
        <w:jc w:val="both"/>
        <w:rPr>
          <w:sz w:val="20"/>
          <w:szCs w:val="20"/>
        </w:rPr>
      </w:pPr>
      <w:r w:rsidRPr="00782D0A">
        <w:rPr>
          <w:sz w:val="20"/>
          <w:szCs w:val="20"/>
        </w:rPr>
        <w:t xml:space="preserve">Appendix 2. </w:t>
      </w:r>
    </w:p>
    <w:p w14:paraId="404BAE97" w14:textId="2643E5F0" w:rsidR="00782D0A" w:rsidRPr="00782D0A" w:rsidRDefault="007967A2" w:rsidP="00782D0A">
      <w:pPr>
        <w:spacing w:line="480" w:lineRule="auto"/>
        <w:jc w:val="both"/>
        <w:rPr>
          <w:sz w:val="20"/>
          <w:szCs w:val="20"/>
        </w:rPr>
      </w:pPr>
      <w:r w:rsidRPr="00782D0A">
        <w:rPr>
          <w:sz w:val="20"/>
          <w:szCs w:val="20"/>
        </w:rPr>
        <w:t>Figure 3. Random effects of basic healthcare area variables in women</w:t>
      </w:r>
      <w:r w:rsidR="00782D0A" w:rsidRPr="00782D0A">
        <w:rPr>
          <w:sz w:val="20"/>
          <w:szCs w:val="20"/>
        </w:rPr>
        <w:t xml:space="preserve"> by</w:t>
      </w:r>
      <w:r w:rsidRPr="00782D0A">
        <w:rPr>
          <w:sz w:val="20"/>
          <w:szCs w:val="20"/>
        </w:rPr>
        <w:t xml:space="preserve"> </w:t>
      </w:r>
      <w:r w:rsidR="00782D0A" w:rsidRPr="00782D0A">
        <w:rPr>
          <w:sz w:val="20"/>
          <w:szCs w:val="20"/>
        </w:rPr>
        <w:t>(a) Depopulation level; (b) Deprivation index; (c) Family medicine pressure.</w:t>
      </w:r>
    </w:p>
    <w:p w14:paraId="35EC7979" w14:textId="7FCC8559" w:rsidR="007967A2" w:rsidRPr="00782D0A" w:rsidRDefault="00782D0A" w:rsidP="007967A2">
      <w:pPr>
        <w:spacing w:line="480" w:lineRule="auto"/>
        <w:jc w:val="both"/>
      </w:pPr>
      <w:r w:rsidRPr="00782D0A">
        <w:drawing>
          <wp:inline distT="0" distB="0" distL="0" distR="0" wp14:anchorId="64249639" wp14:editId="6AA40250">
            <wp:extent cx="4788146" cy="3295819"/>
            <wp:effectExtent l="0" t="0" r="0" b="0"/>
            <wp:docPr id="76357536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5753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8146" cy="3295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42B48" w14:textId="1CC7A69C" w:rsidR="007967A2" w:rsidRPr="00782D0A" w:rsidRDefault="00782D0A" w:rsidP="00782D0A">
      <w:pPr>
        <w:spacing w:line="480" w:lineRule="auto"/>
        <w:ind w:left="1416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 w:rsidR="007967A2" w:rsidRPr="00782D0A">
        <w:rPr>
          <w:sz w:val="20"/>
          <w:szCs w:val="20"/>
        </w:rPr>
        <w:t>(a)</w:t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>
        <w:rPr>
          <w:sz w:val="20"/>
          <w:szCs w:val="20"/>
        </w:rPr>
        <w:t xml:space="preserve">           </w:t>
      </w:r>
      <w:r w:rsidR="007967A2" w:rsidRPr="00782D0A">
        <w:rPr>
          <w:sz w:val="20"/>
          <w:szCs w:val="20"/>
        </w:rPr>
        <w:t>(b)</w:t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="007967A2" w:rsidRPr="00782D0A">
        <w:rPr>
          <w:sz w:val="20"/>
          <w:szCs w:val="20"/>
        </w:rPr>
        <w:t>(c)</w:t>
      </w:r>
    </w:p>
    <w:p w14:paraId="29A96AEB" w14:textId="77777777" w:rsidR="007967A2" w:rsidRPr="00782D0A" w:rsidRDefault="007967A2">
      <w:pPr>
        <w:rPr>
          <w:sz w:val="20"/>
          <w:szCs w:val="20"/>
        </w:rPr>
      </w:pPr>
      <w:r w:rsidRPr="00782D0A">
        <w:rPr>
          <w:sz w:val="20"/>
          <w:szCs w:val="20"/>
        </w:rPr>
        <w:br w:type="page"/>
      </w:r>
    </w:p>
    <w:p w14:paraId="25AB1411" w14:textId="2607C571" w:rsidR="007967A2" w:rsidRPr="00782D0A" w:rsidRDefault="007967A2" w:rsidP="007967A2">
      <w:pPr>
        <w:spacing w:line="480" w:lineRule="auto"/>
        <w:jc w:val="both"/>
        <w:rPr>
          <w:sz w:val="20"/>
          <w:szCs w:val="20"/>
        </w:rPr>
      </w:pPr>
      <w:r w:rsidRPr="00782D0A">
        <w:rPr>
          <w:sz w:val="20"/>
          <w:szCs w:val="20"/>
        </w:rPr>
        <w:lastRenderedPageBreak/>
        <w:t xml:space="preserve">Figure 4. Random effects of basic healthcare area variables in men by </w:t>
      </w:r>
      <w:r w:rsidR="00782D0A" w:rsidRPr="00782D0A">
        <w:rPr>
          <w:sz w:val="20"/>
          <w:szCs w:val="20"/>
        </w:rPr>
        <w:t>(a) Depopulation level; (b) Deprivation index; (c) Family medicine pressure.</w:t>
      </w:r>
    </w:p>
    <w:p w14:paraId="2DFDA3CA" w14:textId="1A0E3ECC" w:rsidR="007967A2" w:rsidRPr="00782D0A" w:rsidRDefault="00782D0A">
      <w:r w:rsidRPr="00782D0A">
        <w:drawing>
          <wp:inline distT="0" distB="0" distL="0" distR="0" wp14:anchorId="2F8BDFD1" wp14:editId="24162840">
            <wp:extent cx="4692891" cy="3314870"/>
            <wp:effectExtent l="0" t="0" r="0" b="0"/>
            <wp:docPr id="10734407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4407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2891" cy="331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62AF4" w14:textId="31446249" w:rsidR="007967A2" w:rsidRPr="00782D0A" w:rsidRDefault="00782D0A" w:rsidP="007967A2">
      <w:pPr>
        <w:spacing w:line="480" w:lineRule="auto"/>
        <w:ind w:left="708" w:firstLine="70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 w:rsidR="007967A2" w:rsidRPr="00782D0A">
        <w:rPr>
          <w:sz w:val="20"/>
          <w:szCs w:val="20"/>
        </w:rPr>
        <w:t>(a)</w:t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>
        <w:rPr>
          <w:sz w:val="20"/>
          <w:szCs w:val="20"/>
        </w:rPr>
        <w:t xml:space="preserve">           </w:t>
      </w:r>
      <w:r w:rsidR="007967A2" w:rsidRPr="00782D0A">
        <w:rPr>
          <w:sz w:val="20"/>
          <w:szCs w:val="20"/>
        </w:rPr>
        <w:t>(b)</w:t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 w:rsidR="007967A2" w:rsidRPr="00782D0A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="007967A2" w:rsidRPr="00782D0A">
        <w:rPr>
          <w:sz w:val="20"/>
          <w:szCs w:val="20"/>
        </w:rPr>
        <w:t>(c)</w:t>
      </w:r>
    </w:p>
    <w:p w14:paraId="57BC3E12" w14:textId="77777777" w:rsidR="007967A2" w:rsidRDefault="007967A2"/>
    <w:sectPr w:rsidR="007967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A2"/>
    <w:rsid w:val="002746FD"/>
    <w:rsid w:val="0028436D"/>
    <w:rsid w:val="00351628"/>
    <w:rsid w:val="00370F06"/>
    <w:rsid w:val="00782D0A"/>
    <w:rsid w:val="0079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7943C"/>
  <w15:chartTrackingRefBased/>
  <w15:docId w15:val="{ED82BFB8-0318-4661-88DE-73A2EEDB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7A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</Words>
  <Characters>327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tzu Bengoa</dc:creator>
  <cp:keywords/>
  <dc:description/>
  <cp:lastModifiedBy>Irantzu Bengoa</cp:lastModifiedBy>
  <cp:revision>3</cp:revision>
  <dcterms:created xsi:type="dcterms:W3CDTF">2024-11-17T10:09:00Z</dcterms:created>
  <dcterms:modified xsi:type="dcterms:W3CDTF">2024-11-17T10:09:00Z</dcterms:modified>
</cp:coreProperties>
</file>